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4C9E" w:rsidRDefault="00124C9E" w:rsidP="00124C9E">
      <w:pPr>
        <w:pStyle w:val="Heading1"/>
        <w:spacing w:line="480" w:lineRule="auto"/>
      </w:pPr>
      <w:r>
        <w:t>Appendix. Calculation of Fisher information matrix</w:t>
      </w:r>
    </w:p>
    <w:p w:rsidR="00124C9E" w:rsidRDefault="00124C9E" w:rsidP="00124C9E">
      <w:pPr>
        <w:spacing w:line="480" w:lineRule="auto"/>
      </w:pPr>
      <w:r>
        <w:t xml:space="preserve">This appendix is based on </w:t>
      </w:r>
      <w:r>
        <w:fldChar w:fldCharType="begin" w:fldLock="1"/>
      </w:r>
      <w:r>
        <w:instrText>ADDIN CSL_CITATION {"citationItems":[{"id":"ITEM-1","itemData":{"DOI":"10.1214/19-AOS1834","author":[{"dropping-particle":"","family":"Bu","given":"X","non-dropping-particle":"","parse-names":false,"suffix":""},{"dropping-particle":"","family":"Majumdar","given":"D","non-dropping-particle":"","parse-names":false,"suffix":""},{"dropping-particle":"","family":"Yang","given":"J","non-dropping-particle":"","parse-names":false,"suffix":""}],"container-title":"The Annals of Statistics","id":"ITEM-1","issue":"2","issued":{"date-parts":[["2020"]]},"page":"983-1000","title":"D-optimal designs for multinomial logistic models","type":"article-journal","volume":"48"},"uris":["http://www.mendeley.com/documents/?uuid=4a9c9d58-d500-4ce7-b678-c65ef0901bd9"]}],"mendeley":{"formattedCitation":"&lt;sup&gt;33&lt;/sup&gt;","plainTextFormattedCitation":"33","previouslyFormattedCitation":"(Bu et al., 2020)"},"properties":{"noteIndex":0},"schema":"https://github.com/citation-style-language/schema/raw/master/csl-citation.json"}</w:instrText>
      </w:r>
      <w:r>
        <w:fldChar w:fldCharType="separate"/>
      </w:r>
      <w:r w:rsidRPr="007D7EA9">
        <w:rPr>
          <w:noProof/>
          <w:vertAlign w:val="superscript"/>
        </w:rPr>
        <w:t>33</w:t>
      </w:r>
      <w:r>
        <w:fldChar w:fldCharType="end"/>
      </w:r>
      <w:r>
        <w:t xml:space="preserve"> and its supplementary materials.</w:t>
      </w:r>
    </w:p>
    <w:p w:rsidR="00124C9E" w:rsidRDefault="00124C9E" w:rsidP="00124C9E">
      <w:pPr>
        <w:spacing w:line="480" w:lineRule="auto"/>
      </w:pPr>
    </w:p>
    <w:p w:rsidR="00124C9E" w:rsidRDefault="00124C9E" w:rsidP="00124C9E">
      <w:pPr>
        <w:spacing w:line="480" w:lineRule="auto"/>
      </w:pPr>
      <w:r>
        <w:t>The Fisher information matrix is the sum of the two Fisher information matrices in the two treatment conditions, weighted by the sample sizes</w:t>
      </w:r>
    </w:p>
    <w:p w:rsidR="00124C9E" w:rsidRDefault="00124C9E" w:rsidP="00124C9E">
      <w:pPr>
        <w:spacing w:line="480" w:lineRule="auto"/>
      </w:pPr>
      <m:oMathPara>
        <m:oMath>
          <m:r>
            <w:rPr>
              <w:rFonts w:ascii="Cambria Math" w:hAnsi="Cambria Math"/>
            </w:rPr>
            <m:t xml:space="preserve"> F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C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C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.</m:t>
          </m:r>
        </m:oMath>
      </m:oMathPara>
    </w:p>
    <w:p w:rsidR="00124C9E" w:rsidRPr="00F50320" w:rsidRDefault="00124C9E" w:rsidP="00124C9E">
      <w:pPr>
        <w:spacing w:line="480" w:lineRule="auto"/>
      </w:pPr>
      <w:r>
        <w:t xml:space="preserve">The matrix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>
        <w:t xml:space="preserve"> for the control condition follows from</w:t>
      </w:r>
    </w:p>
    <w:p w:rsidR="00124C9E" w:rsidRPr="00F50320" w:rsidRDefault="00124C9E" w:rsidP="00124C9E">
      <w:pPr>
        <w:spacing w:line="480" w:lineRule="auto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C</m:t>
              </m:r>
            </m:sub>
          </m:sSub>
          <m: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θ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p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>T</m:t>
              </m:r>
            </m:sup>
          </m:sSup>
          <m:r>
            <w:rPr>
              <w:rFonts w:ascii="Cambria Math" w:hAnsi="Cambria Math"/>
            </w:rPr>
            <m:t>diag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e>
            <m:sup>
              <m:r>
                <w:rPr>
                  <w:rFonts w:ascii="Cambria Math" w:hAnsi="Cambria Math"/>
                </w:rPr>
                <m:t>-1</m:t>
              </m:r>
            </m:sup>
          </m:sSup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∂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θ</m:t>
                  </m:r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</m:den>
          </m:f>
        </m:oMath>
      </m:oMathPara>
    </w:p>
    <w:p w:rsidR="00124C9E" w:rsidRPr="00F50320" w:rsidRDefault="00124C9E" w:rsidP="00124C9E">
      <w:pPr>
        <w:spacing w:line="480" w:lineRule="auto"/>
      </w:pPr>
      <w:r w:rsidRPr="00F50320">
        <w:t xml:space="preserve">with </w:t>
      </w:r>
    </w:p>
    <w:p w:rsidR="00124C9E" w:rsidRPr="00B15D01" w:rsidRDefault="00124C9E" w:rsidP="00124C9E">
      <w:pPr>
        <w:spacing w:line="480" w:lineRule="auto"/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∂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θ</m:t>
                  </m:r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</m:den>
          </m:f>
          <m: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C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p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-1</m:t>
                      </m:r>
                    </m:sup>
                  </m:sSub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L</m:t>
                  </m:r>
                </m:e>
              </m:d>
            </m:e>
            <m:sup>
              <m:r>
                <w:rPr>
                  <w:rFonts w:ascii="Cambria Math" w:hAnsi="Cambria Math"/>
                </w:rPr>
                <m:t>-1</m:t>
              </m:r>
            </m:sup>
          </m:sSup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C</m:t>
              </m:r>
            </m:sub>
          </m:sSub>
          <m:r>
            <w:rPr>
              <w:rFonts w:ascii="Cambria Math" w:hAnsi="Cambria Math"/>
            </w:rPr>
            <m:t>.</m:t>
          </m:r>
        </m:oMath>
      </m:oMathPara>
    </w:p>
    <w:p w:rsidR="00124C9E" w:rsidRDefault="00124C9E" w:rsidP="00124C9E">
      <w:pPr>
        <w:spacing w:line="480" w:lineRule="auto"/>
      </w:pPr>
    </w:p>
    <w:p w:rsidR="00124C9E" w:rsidRDefault="00124C9E" w:rsidP="00124C9E">
      <w:pPr>
        <w:spacing w:line="480" w:lineRule="auto"/>
      </w:pPr>
      <w:r>
        <w:t xml:space="preserve">The matrix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C</m:t>
            </m:r>
          </m:e>
          <m:sup>
            <m:r>
              <w:rPr>
                <w:rFonts w:ascii="Cambria Math" w:hAnsi="Cambria Math"/>
              </w:rPr>
              <m:t>T</m:t>
            </m:r>
          </m:sup>
        </m:sSup>
      </m:oMath>
      <w:r>
        <w:t xml:space="preserve"> is a </w:t>
      </w:r>
      <m:oMath>
        <m:r>
          <w:rPr>
            <w:rFonts w:ascii="Cambria Math" w:hAnsi="Cambria Math"/>
          </w:rPr>
          <m:t>J×(2J-1)</m:t>
        </m:r>
      </m:oMath>
      <w:r>
        <w:t xml:space="preserve"> constant matrix given by</w:t>
      </w:r>
    </w:p>
    <w:p w:rsidR="00124C9E" w:rsidRPr="00B15D01" w:rsidRDefault="00124C9E" w:rsidP="00124C9E">
      <w:pPr>
        <w:spacing w:line="480" w:lineRule="auto"/>
      </w:pPr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/>
                </w:rPr>
                <m:t>C</m:t>
              </m:r>
            </m:e>
            <m:sup>
              <m:r>
                <w:rPr>
                  <w:rFonts w:ascii="Cambria Math" w:hAnsi="Cambria Math"/>
                </w:rPr>
                <m:t>T</m:t>
              </m:r>
            </m:sup>
          </m:sSup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-1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-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-1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-1</m:t>
                        </m:r>
                      </m:sub>
                    </m:sSub>
                  </m:e>
                </m:mr>
                <m:m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-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bSup>
                  </m:e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-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bSup>
                  </m:e>
                  <m:e>
                    <m:r>
                      <w:rPr>
                        <w:rFonts w:ascii="Cambria Math" w:hAnsi="Cambria Math"/>
                      </w:rPr>
                      <m:t>1</m:t>
                    </m:r>
                  </m:e>
                </m:mr>
              </m:m>
            </m:e>
          </m:d>
          <m:r>
            <w:rPr>
              <w:rFonts w:ascii="Cambria Math" w:hAnsi="Cambria Math"/>
            </w:rPr>
            <m:t>,</m:t>
          </m:r>
        </m:oMath>
      </m:oMathPara>
    </w:p>
    <w:p w:rsidR="00124C9E" w:rsidRDefault="00124C9E" w:rsidP="00124C9E">
      <w:pPr>
        <w:spacing w:line="480" w:lineRule="auto"/>
      </w:pPr>
      <w:r>
        <w:t xml:space="preserve">wi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>
        <w:t xml:space="preserve"> the identity matrix of order </w:t>
      </w:r>
      <m:oMath>
        <m:r>
          <w:rPr>
            <w:rFonts w:ascii="Cambria Math" w:hAnsi="Cambria Math"/>
          </w:rPr>
          <m:t>k</m:t>
        </m:r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0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>
        <w:t xml:space="preserve"> a vector of </w:t>
      </w:r>
      <m:oMath>
        <m:r>
          <w:rPr>
            <w:rFonts w:ascii="Cambria Math" w:hAnsi="Cambria Math"/>
          </w:rPr>
          <m:t>k</m:t>
        </m:r>
      </m:oMath>
      <w:r>
        <w:t xml:space="preserve"> zeros. The matrix </w:t>
      </w:r>
      <m:oMath>
        <m:r>
          <m:rPr>
            <m:sty m:val="bi"/>
          </m:rPr>
          <w:rPr>
            <w:rFonts w:ascii="Cambria Math" w:hAnsi="Cambria Math"/>
          </w:rPr>
          <m:t>L</m:t>
        </m:r>
      </m:oMath>
      <w:r>
        <w:t xml:space="preserve"> is a </w:t>
      </w:r>
      <m:oMath>
        <m:r>
          <w:rPr>
            <w:rFonts w:ascii="Cambria Math" w:hAnsi="Cambria Math"/>
          </w:rPr>
          <m:t>(2J-1)×J</m:t>
        </m:r>
      </m:oMath>
      <w:r>
        <w:t xml:space="preserve"> constant matrix given by</w:t>
      </w:r>
    </w:p>
    <w:p w:rsidR="00124C9E" w:rsidRDefault="00124C9E" w:rsidP="00124C9E">
      <w:pPr>
        <w:spacing w:line="480" w:lineRule="auto"/>
      </w:pPr>
      <m:oMathPara>
        <m:oMath>
          <m:r>
            <m:rPr>
              <m:sty m:val="bi"/>
            </m:rPr>
            <w:rPr>
              <w:rFonts w:ascii="Cambria Math" w:hAnsi="Cambria Math"/>
            </w:rPr>
            <m:t>L</m:t>
          </m:r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5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…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…</m:t>
                    </m:r>
                  </m:e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⋮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⋮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⋱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⋮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⋮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…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…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hAnsi="Cambria Math"/>
                      </w:rPr>
                      <m:t>…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</w:rPr>
                      <m:t>⋮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⋮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⋱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⋱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⋮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…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…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/>
                      </w:rPr>
                      <m:t>1</m:t>
                    </m:r>
                  </m:e>
                </m:mr>
              </m:m>
            </m:e>
          </m:d>
          <m:r>
            <w:rPr>
              <w:rFonts w:ascii="Cambria Math" w:hAnsi="Cambria Math"/>
            </w:rPr>
            <m:t>.</m:t>
          </m:r>
        </m:oMath>
      </m:oMathPara>
    </w:p>
    <w:p w:rsidR="00124C9E" w:rsidRDefault="00124C9E" w:rsidP="00124C9E">
      <w:pPr>
        <w:spacing w:line="480" w:lineRule="auto"/>
      </w:pPr>
    </w:p>
    <w:p w:rsidR="00124C9E" w:rsidRDefault="00124C9E" w:rsidP="00124C9E">
      <w:pPr>
        <w:spacing w:line="480" w:lineRule="auto"/>
      </w:pPr>
      <w:r>
        <w:lastRenderedPageBreak/>
        <w:t xml:space="preserve">Furthermore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hAnsi="Cambria Math"/>
          </w:rPr>
          <m:t>=diag(</m:t>
        </m:r>
        <m:r>
          <m:rPr>
            <m:sty m:val="bi"/>
          </m:rPr>
          <w:rPr>
            <w:rFonts w:ascii="Cambria Math" w:hAnsi="Cambria Math"/>
          </w:rPr>
          <m:t>L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hAnsi="Cambria Math"/>
          </w:rPr>
          <m:t>)</m:t>
        </m:r>
      </m:oMath>
      <w:r>
        <w:t xml:space="preserve"> is a </w:t>
      </w:r>
      <m:oMath>
        <m:r>
          <w:rPr>
            <w:rFonts w:ascii="Cambria Math" w:hAnsi="Cambria Math"/>
          </w:rPr>
          <m:t>(2J-1)×(2J-1)</m:t>
        </m:r>
      </m:oMath>
      <w:r>
        <w:t xml:space="preserve"> diagonal matrix.</w:t>
      </w:r>
    </w:p>
    <w:p w:rsidR="00124C9E" w:rsidRPr="00F50320" w:rsidRDefault="00124C9E" w:rsidP="00124C9E">
      <w:pPr>
        <w:spacing w:line="480" w:lineRule="auto"/>
      </w:pPr>
    </w:p>
    <w:p w:rsidR="00124C9E" w:rsidRPr="00F50320" w:rsidRDefault="00124C9E" w:rsidP="00124C9E">
      <w:pPr>
        <w:spacing w:line="480" w:lineRule="auto"/>
      </w:pP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T</m:t>
                    </m:r>
                  </m:sup>
                </m:sSup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</w:rPr>
                  <m:t>L</m:t>
                </m:r>
              </m:e>
            </m:d>
          </m:e>
          <m:sup>
            <m:r>
              <w:rPr>
                <w:rFonts w:ascii="Cambria Math" w:hAnsi="Cambria Math"/>
              </w:rPr>
              <m:t>-1</m:t>
            </m:r>
          </m:sup>
        </m:sSup>
      </m:oMath>
      <w:r w:rsidRPr="00F50320">
        <w:t xml:space="preserve"> </w:t>
      </w:r>
      <w:r>
        <w:t xml:space="preserve">is </w:t>
      </w:r>
      <w:r w:rsidRPr="00F50320">
        <w:t xml:space="preserve">the </w:t>
      </w:r>
      <m:oMath>
        <m:r>
          <w:rPr>
            <w:rFonts w:ascii="Cambria Math" w:hAnsi="Cambria Math"/>
          </w:rPr>
          <m:t>J×J</m:t>
        </m:r>
      </m:oMath>
      <w:r w:rsidRPr="00F50320">
        <w:t xml:space="preserve"> matrix </w:t>
      </w:r>
    </w:p>
    <w:p w:rsidR="00124C9E" w:rsidRPr="00F50320" w:rsidRDefault="00124C9E" w:rsidP="00124C9E">
      <w:pPr>
        <w:spacing w:line="480" w:lineRule="auto"/>
      </w:pPr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C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p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-1</m:t>
                      </m:r>
                    </m:sup>
                  </m:sSub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L</m:t>
                  </m:r>
                </m:e>
              </m:d>
            </m:e>
            <m:sup>
              <m:r>
                <w:rPr>
                  <w:rFonts w:ascii="Cambria Math" w:hAnsi="Cambria Math"/>
                </w:rPr>
                <m:t>-1</m:t>
              </m:r>
            </m:sup>
          </m:sSup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5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)</m:t>
                    </m:r>
                  </m:e>
                  <m:e>
                    <m:r>
                      <w:rPr>
                        <w:rFonts w:ascii="Cambria Math" w:hAnsi="Cambria Math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…</m:t>
                    </m:r>
                  </m:e>
                  <m:e>
                    <m:r>
                      <w:rPr>
                        <w:rFonts w:ascii="Cambria Math" w:hAnsi="Cambria Math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-π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)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)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hAnsi="Cambria Math"/>
                      </w:rPr>
                      <m:t>⋱</m:t>
                    </m: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⋮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1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-π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)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hAnsi="Cambria Math"/>
                      </w:rPr>
                      <m:t>⋱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⋮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</w:rPr>
                      <m:t>⋮</m:t>
                    </m:r>
                  </m:e>
                  <m:e>
                    <m:r>
                      <w:rPr>
                        <w:rFonts w:ascii="Cambria Math" w:hAnsi="Cambria Math"/>
                      </w:rPr>
                      <m:t>⋱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hAnsi="Cambria Math"/>
                      </w:rPr>
                      <m:t>⋱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,J-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,J-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)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,J-1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J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</w:rPr>
            <m:t>,</m:t>
          </m:r>
        </m:oMath>
      </m:oMathPara>
    </w:p>
    <w:p w:rsidR="00124C9E" w:rsidRPr="00F50320" w:rsidRDefault="00124C9E" w:rsidP="00124C9E">
      <w:pPr>
        <w:spacing w:line="480" w:lineRule="auto"/>
      </w:pPr>
      <w:r>
        <w:t>where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Cj</m:t>
            </m:r>
          </m:sub>
        </m:sSub>
      </m:oMath>
      <w:r>
        <w:t xml:space="preserve"> is the probability for category </w:t>
      </w:r>
      <w:r w:rsidRPr="00A06F14">
        <w:rPr>
          <w:i/>
        </w:rPr>
        <w:t>j</w:t>
      </w:r>
      <w:r>
        <w:t xml:space="preserve"> in the control condition.</w:t>
      </w:r>
      <w:r w:rsidRPr="00F50320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Pr="00F50320">
        <w:t xml:space="preserve"> is the </w:t>
      </w:r>
      <m:oMath>
        <m:r>
          <w:rPr>
            <w:rFonts w:ascii="Cambria Math" w:hAnsi="Cambria Math"/>
          </w:rPr>
          <m:t>J×J</m:t>
        </m:r>
      </m:oMath>
      <w:r w:rsidRPr="00F50320">
        <w:t xml:space="preserve"> design matrix </w:t>
      </w:r>
      <w:r>
        <w:t xml:space="preserve">which is </w:t>
      </w:r>
      <w:r w:rsidRPr="00F50320">
        <w:t xml:space="preserve">defined as </w:t>
      </w:r>
    </w:p>
    <w:p w:rsidR="00124C9E" w:rsidRPr="00490A32" w:rsidRDefault="00124C9E" w:rsidP="00124C9E">
      <w:pPr>
        <w:spacing w:line="480" w:lineRule="auto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C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J-1×J-1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0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J-1×J-1</m:t>
                        </m:r>
                      </m:sub>
                    </m:sSub>
                  </m:e>
                </m:mr>
                <m:m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0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-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bSup>
                  </m:e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0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-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bSup>
                  </m:e>
                </m:mr>
              </m:m>
            </m:e>
          </m:d>
          <m:r>
            <w:rPr>
              <w:rFonts w:ascii="Cambria Math" w:hAnsi="Cambria Math"/>
            </w:rPr>
            <m:t>.</m:t>
          </m:r>
        </m:oMath>
      </m:oMathPara>
    </w:p>
    <w:p w:rsidR="00124C9E" w:rsidRDefault="00124C9E" w:rsidP="00124C9E">
      <w:pPr>
        <w:spacing w:line="480" w:lineRule="auto"/>
      </w:pPr>
    </w:p>
    <w:p w:rsidR="00124C9E" w:rsidRPr="00F50320" w:rsidRDefault="00124C9E" w:rsidP="00124C9E">
      <w:pPr>
        <w:spacing w:line="480" w:lineRule="auto"/>
      </w:pPr>
      <w:r>
        <w:t xml:space="preserve">The matrix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for the intervention condition is calculated in a similar way. The probabilit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Cj</m:t>
            </m:r>
          </m:sub>
        </m:sSub>
      </m:oMath>
      <w:r>
        <w:t xml:space="preserve"> i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T</m:t>
                    </m:r>
                  </m:sup>
                </m:sSup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</w:rPr>
                  <m:t>L</m:t>
                </m:r>
              </m:e>
            </m:d>
          </m:e>
          <m:sup>
            <m:r>
              <w:rPr>
                <w:rFonts w:ascii="Cambria Math" w:hAnsi="Cambria Math"/>
              </w:rPr>
              <m:t>-1</m:t>
            </m:r>
          </m:sup>
        </m:sSup>
      </m:oMath>
      <w:r>
        <w:t xml:space="preserve"> should be replaced by the probabilit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>
        <w:t xml:space="preserve"> for the intervention condition and the design matrix is </w:t>
      </w:r>
    </w:p>
    <w:p w:rsidR="00124C9E" w:rsidRPr="00F50320" w:rsidRDefault="00124C9E" w:rsidP="00124C9E">
      <w:pPr>
        <w:spacing w:line="480" w:lineRule="auto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J-1×J-1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J-1×J-1</m:t>
                        </m:r>
                      </m:sub>
                    </m:sSub>
                  </m:e>
                </m:mr>
                <m:m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0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-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bSup>
                  </m:e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0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-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bSup>
                  </m:e>
                </m:mr>
              </m:m>
            </m:e>
          </m:d>
          <m:r>
            <w:rPr>
              <w:rFonts w:ascii="Cambria Math" w:hAnsi="Cambria Math"/>
            </w:rPr>
            <m:t>.</m:t>
          </m:r>
        </m:oMath>
      </m:oMathPara>
    </w:p>
    <w:p w:rsidR="00B23059" w:rsidRDefault="00B23059" w:rsidP="00124C9E">
      <w:bookmarkStart w:id="0" w:name="_GoBack"/>
      <w:bookmarkEnd w:id="0"/>
    </w:p>
    <w:sectPr w:rsidR="00B23059" w:rsidSect="003A4C20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24C9E"/>
    <w:rsid w:val="000018B8"/>
    <w:rsid w:val="00006C49"/>
    <w:rsid w:val="0000748A"/>
    <w:rsid w:val="00007ADA"/>
    <w:rsid w:val="00013A4F"/>
    <w:rsid w:val="00015F46"/>
    <w:rsid w:val="00020345"/>
    <w:rsid w:val="000258DD"/>
    <w:rsid w:val="000262D3"/>
    <w:rsid w:val="000269E6"/>
    <w:rsid w:val="00034B9F"/>
    <w:rsid w:val="000422DD"/>
    <w:rsid w:val="0006236C"/>
    <w:rsid w:val="0007527D"/>
    <w:rsid w:val="00087E02"/>
    <w:rsid w:val="000A54FD"/>
    <w:rsid w:val="000A7537"/>
    <w:rsid w:val="000B237F"/>
    <w:rsid w:val="000C07CC"/>
    <w:rsid w:val="000E1B3F"/>
    <w:rsid w:val="00114CAC"/>
    <w:rsid w:val="001211C0"/>
    <w:rsid w:val="0012484D"/>
    <w:rsid w:val="00124C9E"/>
    <w:rsid w:val="001329AC"/>
    <w:rsid w:val="00142CAA"/>
    <w:rsid w:val="00146019"/>
    <w:rsid w:val="0015368A"/>
    <w:rsid w:val="001539DA"/>
    <w:rsid w:val="001542C9"/>
    <w:rsid w:val="0016365F"/>
    <w:rsid w:val="00170745"/>
    <w:rsid w:val="00174F29"/>
    <w:rsid w:val="001757A2"/>
    <w:rsid w:val="00175A6F"/>
    <w:rsid w:val="00180879"/>
    <w:rsid w:val="00182B77"/>
    <w:rsid w:val="001C0D16"/>
    <w:rsid w:val="001C347D"/>
    <w:rsid w:val="001C648B"/>
    <w:rsid w:val="001C78F5"/>
    <w:rsid w:val="001D28FB"/>
    <w:rsid w:val="001D32EE"/>
    <w:rsid w:val="001D7C8F"/>
    <w:rsid w:val="001E4E8F"/>
    <w:rsid w:val="001E5A18"/>
    <w:rsid w:val="002070C8"/>
    <w:rsid w:val="00227CD3"/>
    <w:rsid w:val="0023298D"/>
    <w:rsid w:val="00234B92"/>
    <w:rsid w:val="00234E7C"/>
    <w:rsid w:val="00235121"/>
    <w:rsid w:val="00243AB8"/>
    <w:rsid w:val="002557DE"/>
    <w:rsid w:val="00257B46"/>
    <w:rsid w:val="00263DF2"/>
    <w:rsid w:val="00264267"/>
    <w:rsid w:val="00265C3B"/>
    <w:rsid w:val="00270E85"/>
    <w:rsid w:val="00291EFD"/>
    <w:rsid w:val="002968BD"/>
    <w:rsid w:val="002A50DD"/>
    <w:rsid w:val="002A5673"/>
    <w:rsid w:val="002B1AF5"/>
    <w:rsid w:val="002B1DE8"/>
    <w:rsid w:val="002B2A73"/>
    <w:rsid w:val="002B412E"/>
    <w:rsid w:val="002C5866"/>
    <w:rsid w:val="002D08CD"/>
    <w:rsid w:val="002D2055"/>
    <w:rsid w:val="002D3295"/>
    <w:rsid w:val="002E6A5F"/>
    <w:rsid w:val="002F0095"/>
    <w:rsid w:val="00304AAE"/>
    <w:rsid w:val="003140FC"/>
    <w:rsid w:val="00325DF0"/>
    <w:rsid w:val="003271F4"/>
    <w:rsid w:val="003320FE"/>
    <w:rsid w:val="00351BB0"/>
    <w:rsid w:val="003629D3"/>
    <w:rsid w:val="00363953"/>
    <w:rsid w:val="00367636"/>
    <w:rsid w:val="0038372B"/>
    <w:rsid w:val="00383D0B"/>
    <w:rsid w:val="003A3B9D"/>
    <w:rsid w:val="003A4C20"/>
    <w:rsid w:val="003A572A"/>
    <w:rsid w:val="003A6236"/>
    <w:rsid w:val="003A7F2E"/>
    <w:rsid w:val="003D7C39"/>
    <w:rsid w:val="003E2222"/>
    <w:rsid w:val="003F0904"/>
    <w:rsid w:val="003F0934"/>
    <w:rsid w:val="00401A50"/>
    <w:rsid w:val="00415137"/>
    <w:rsid w:val="00420AE6"/>
    <w:rsid w:val="00432068"/>
    <w:rsid w:val="00432E43"/>
    <w:rsid w:val="0043331F"/>
    <w:rsid w:val="00436015"/>
    <w:rsid w:val="00445A98"/>
    <w:rsid w:val="00457401"/>
    <w:rsid w:val="004636F1"/>
    <w:rsid w:val="00466F68"/>
    <w:rsid w:val="0047285B"/>
    <w:rsid w:val="00472A0D"/>
    <w:rsid w:val="0049311C"/>
    <w:rsid w:val="004A2D1F"/>
    <w:rsid w:val="004B0D4B"/>
    <w:rsid w:val="004B4D2F"/>
    <w:rsid w:val="004C0793"/>
    <w:rsid w:val="004C24EB"/>
    <w:rsid w:val="004C6442"/>
    <w:rsid w:val="004D2658"/>
    <w:rsid w:val="004D3B9C"/>
    <w:rsid w:val="004F218C"/>
    <w:rsid w:val="004F7335"/>
    <w:rsid w:val="00503033"/>
    <w:rsid w:val="005069C8"/>
    <w:rsid w:val="005162A6"/>
    <w:rsid w:val="00521E1F"/>
    <w:rsid w:val="00540FE0"/>
    <w:rsid w:val="00545BE6"/>
    <w:rsid w:val="00546898"/>
    <w:rsid w:val="005469D4"/>
    <w:rsid w:val="00594E5D"/>
    <w:rsid w:val="005D69E7"/>
    <w:rsid w:val="005F1035"/>
    <w:rsid w:val="005F2E96"/>
    <w:rsid w:val="006060A0"/>
    <w:rsid w:val="00606148"/>
    <w:rsid w:val="00624B17"/>
    <w:rsid w:val="00627B38"/>
    <w:rsid w:val="006507EF"/>
    <w:rsid w:val="0065499A"/>
    <w:rsid w:val="00660336"/>
    <w:rsid w:val="00661701"/>
    <w:rsid w:val="006770F6"/>
    <w:rsid w:val="00680DF4"/>
    <w:rsid w:val="006821E6"/>
    <w:rsid w:val="00682891"/>
    <w:rsid w:val="00683C3F"/>
    <w:rsid w:val="00690853"/>
    <w:rsid w:val="00695A48"/>
    <w:rsid w:val="00696EB8"/>
    <w:rsid w:val="006B2A58"/>
    <w:rsid w:val="006B5109"/>
    <w:rsid w:val="006C065A"/>
    <w:rsid w:val="006C54BC"/>
    <w:rsid w:val="006C622D"/>
    <w:rsid w:val="006D4AF1"/>
    <w:rsid w:val="006D74DD"/>
    <w:rsid w:val="006E5DF8"/>
    <w:rsid w:val="006E76B7"/>
    <w:rsid w:val="006F4E2E"/>
    <w:rsid w:val="006F583C"/>
    <w:rsid w:val="00712580"/>
    <w:rsid w:val="007169C3"/>
    <w:rsid w:val="00716D17"/>
    <w:rsid w:val="0072041A"/>
    <w:rsid w:val="00724A8F"/>
    <w:rsid w:val="007255F2"/>
    <w:rsid w:val="007266E1"/>
    <w:rsid w:val="00746B90"/>
    <w:rsid w:val="00753E5A"/>
    <w:rsid w:val="007546AD"/>
    <w:rsid w:val="00764892"/>
    <w:rsid w:val="0078072D"/>
    <w:rsid w:val="007854FA"/>
    <w:rsid w:val="007909FA"/>
    <w:rsid w:val="0079120A"/>
    <w:rsid w:val="00796571"/>
    <w:rsid w:val="007A08C2"/>
    <w:rsid w:val="007A2CAF"/>
    <w:rsid w:val="007B0D28"/>
    <w:rsid w:val="007C1D13"/>
    <w:rsid w:val="007D496D"/>
    <w:rsid w:val="00827241"/>
    <w:rsid w:val="00832CB2"/>
    <w:rsid w:val="0084508C"/>
    <w:rsid w:val="008505F5"/>
    <w:rsid w:val="00857825"/>
    <w:rsid w:val="008629A1"/>
    <w:rsid w:val="00872379"/>
    <w:rsid w:val="008741B0"/>
    <w:rsid w:val="00875BC5"/>
    <w:rsid w:val="00877153"/>
    <w:rsid w:val="008855D2"/>
    <w:rsid w:val="008A2722"/>
    <w:rsid w:val="008A32E6"/>
    <w:rsid w:val="008A39D7"/>
    <w:rsid w:val="008E4EEB"/>
    <w:rsid w:val="008E6C03"/>
    <w:rsid w:val="008E709E"/>
    <w:rsid w:val="008F3176"/>
    <w:rsid w:val="008F7188"/>
    <w:rsid w:val="008F7582"/>
    <w:rsid w:val="008F759E"/>
    <w:rsid w:val="00901FFC"/>
    <w:rsid w:val="0091490B"/>
    <w:rsid w:val="009265F6"/>
    <w:rsid w:val="009425C2"/>
    <w:rsid w:val="00942D9E"/>
    <w:rsid w:val="009463D0"/>
    <w:rsid w:val="0094730C"/>
    <w:rsid w:val="009501CE"/>
    <w:rsid w:val="00963CD2"/>
    <w:rsid w:val="00971D5C"/>
    <w:rsid w:val="00972910"/>
    <w:rsid w:val="0097334C"/>
    <w:rsid w:val="00974549"/>
    <w:rsid w:val="009763A0"/>
    <w:rsid w:val="00981CC8"/>
    <w:rsid w:val="0099387F"/>
    <w:rsid w:val="00993D55"/>
    <w:rsid w:val="009A2DC2"/>
    <w:rsid w:val="009B18E0"/>
    <w:rsid w:val="009B3C61"/>
    <w:rsid w:val="009D7BEB"/>
    <w:rsid w:val="009E2C1D"/>
    <w:rsid w:val="009E4657"/>
    <w:rsid w:val="009E7837"/>
    <w:rsid w:val="009E7D48"/>
    <w:rsid w:val="009F3445"/>
    <w:rsid w:val="009F5FA4"/>
    <w:rsid w:val="009F6D07"/>
    <w:rsid w:val="00A06733"/>
    <w:rsid w:val="00A116BF"/>
    <w:rsid w:val="00A12566"/>
    <w:rsid w:val="00A31D49"/>
    <w:rsid w:val="00A32A8D"/>
    <w:rsid w:val="00A41FFB"/>
    <w:rsid w:val="00A44A70"/>
    <w:rsid w:val="00A506C1"/>
    <w:rsid w:val="00A62AC4"/>
    <w:rsid w:val="00A71EB5"/>
    <w:rsid w:val="00A75938"/>
    <w:rsid w:val="00A776E0"/>
    <w:rsid w:val="00A778B6"/>
    <w:rsid w:val="00A81F22"/>
    <w:rsid w:val="00A94D08"/>
    <w:rsid w:val="00AC2666"/>
    <w:rsid w:val="00AD12FC"/>
    <w:rsid w:val="00AF2549"/>
    <w:rsid w:val="00AF4472"/>
    <w:rsid w:val="00B0120E"/>
    <w:rsid w:val="00B0294C"/>
    <w:rsid w:val="00B12F38"/>
    <w:rsid w:val="00B21D88"/>
    <w:rsid w:val="00B23059"/>
    <w:rsid w:val="00B3426E"/>
    <w:rsid w:val="00B34374"/>
    <w:rsid w:val="00B35023"/>
    <w:rsid w:val="00B6325B"/>
    <w:rsid w:val="00B66E97"/>
    <w:rsid w:val="00B76CEB"/>
    <w:rsid w:val="00B83E63"/>
    <w:rsid w:val="00BA0CEC"/>
    <w:rsid w:val="00BA2587"/>
    <w:rsid w:val="00BA59E6"/>
    <w:rsid w:val="00BB489A"/>
    <w:rsid w:val="00BB5D2D"/>
    <w:rsid w:val="00BB6FD0"/>
    <w:rsid w:val="00BC3D68"/>
    <w:rsid w:val="00BD6F8B"/>
    <w:rsid w:val="00BD797C"/>
    <w:rsid w:val="00BE02CA"/>
    <w:rsid w:val="00BE4097"/>
    <w:rsid w:val="00BF5DD7"/>
    <w:rsid w:val="00BF7776"/>
    <w:rsid w:val="00C01B5E"/>
    <w:rsid w:val="00C03AE9"/>
    <w:rsid w:val="00C12106"/>
    <w:rsid w:val="00C138A1"/>
    <w:rsid w:val="00C14285"/>
    <w:rsid w:val="00C15D19"/>
    <w:rsid w:val="00C17FF5"/>
    <w:rsid w:val="00C24DA0"/>
    <w:rsid w:val="00C35A31"/>
    <w:rsid w:val="00C37DE3"/>
    <w:rsid w:val="00C4009D"/>
    <w:rsid w:val="00C51F2D"/>
    <w:rsid w:val="00C5780E"/>
    <w:rsid w:val="00C77641"/>
    <w:rsid w:val="00C82B8A"/>
    <w:rsid w:val="00C8475B"/>
    <w:rsid w:val="00C900FD"/>
    <w:rsid w:val="00C96417"/>
    <w:rsid w:val="00C967F4"/>
    <w:rsid w:val="00CA02B2"/>
    <w:rsid w:val="00CB0E77"/>
    <w:rsid w:val="00CB34F4"/>
    <w:rsid w:val="00CB7325"/>
    <w:rsid w:val="00CC7F79"/>
    <w:rsid w:val="00CD1435"/>
    <w:rsid w:val="00CD3C6F"/>
    <w:rsid w:val="00CE372C"/>
    <w:rsid w:val="00CF77AB"/>
    <w:rsid w:val="00D01594"/>
    <w:rsid w:val="00D16683"/>
    <w:rsid w:val="00D206EF"/>
    <w:rsid w:val="00D32D35"/>
    <w:rsid w:val="00D37FA5"/>
    <w:rsid w:val="00D44BE0"/>
    <w:rsid w:val="00D460B9"/>
    <w:rsid w:val="00D52D62"/>
    <w:rsid w:val="00D63B75"/>
    <w:rsid w:val="00D67041"/>
    <w:rsid w:val="00D77EB7"/>
    <w:rsid w:val="00D843D8"/>
    <w:rsid w:val="00D9265A"/>
    <w:rsid w:val="00D9759F"/>
    <w:rsid w:val="00DA7CD5"/>
    <w:rsid w:val="00DB3870"/>
    <w:rsid w:val="00DE0802"/>
    <w:rsid w:val="00E02B86"/>
    <w:rsid w:val="00E02BD8"/>
    <w:rsid w:val="00E04F14"/>
    <w:rsid w:val="00E1427B"/>
    <w:rsid w:val="00E23530"/>
    <w:rsid w:val="00E23C9E"/>
    <w:rsid w:val="00E3213B"/>
    <w:rsid w:val="00E40F47"/>
    <w:rsid w:val="00E50ABF"/>
    <w:rsid w:val="00E52AF3"/>
    <w:rsid w:val="00E577DF"/>
    <w:rsid w:val="00E84444"/>
    <w:rsid w:val="00E84804"/>
    <w:rsid w:val="00E8698B"/>
    <w:rsid w:val="00E9086D"/>
    <w:rsid w:val="00EB2DB8"/>
    <w:rsid w:val="00EB71CE"/>
    <w:rsid w:val="00EB7F30"/>
    <w:rsid w:val="00EC1C65"/>
    <w:rsid w:val="00EC2FBA"/>
    <w:rsid w:val="00ED0B87"/>
    <w:rsid w:val="00ED0E50"/>
    <w:rsid w:val="00ED2DB3"/>
    <w:rsid w:val="00ED780E"/>
    <w:rsid w:val="00EE5C22"/>
    <w:rsid w:val="00EE5CF6"/>
    <w:rsid w:val="00EE77DB"/>
    <w:rsid w:val="00F011C1"/>
    <w:rsid w:val="00F02546"/>
    <w:rsid w:val="00F029DD"/>
    <w:rsid w:val="00F03594"/>
    <w:rsid w:val="00F0747E"/>
    <w:rsid w:val="00F2353A"/>
    <w:rsid w:val="00F35E3A"/>
    <w:rsid w:val="00F41D51"/>
    <w:rsid w:val="00F4685B"/>
    <w:rsid w:val="00F476F1"/>
    <w:rsid w:val="00F52427"/>
    <w:rsid w:val="00F54058"/>
    <w:rsid w:val="00F63C48"/>
    <w:rsid w:val="00F677F2"/>
    <w:rsid w:val="00F73808"/>
    <w:rsid w:val="00F73B96"/>
    <w:rsid w:val="00F80A6C"/>
    <w:rsid w:val="00F84DE1"/>
    <w:rsid w:val="00F9215A"/>
    <w:rsid w:val="00F9485A"/>
    <w:rsid w:val="00F9597F"/>
    <w:rsid w:val="00F95D81"/>
    <w:rsid w:val="00F964EF"/>
    <w:rsid w:val="00FA4772"/>
    <w:rsid w:val="00FA55E2"/>
    <w:rsid w:val="00FC4AC2"/>
    <w:rsid w:val="00FC5180"/>
    <w:rsid w:val="00FC5638"/>
    <w:rsid w:val="00FC7F26"/>
    <w:rsid w:val="00FE415C"/>
    <w:rsid w:val="00FF5CB9"/>
    <w:rsid w:val="00FF7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462405A"/>
  <w15:chartTrackingRefBased/>
  <w15:docId w15:val="{FAE57E15-C0C1-41F2-9EF5-80E2AF40B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24C9E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67F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67F4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8</Words>
  <Characters>2300</Characters>
  <Application>Microsoft Office Word</Application>
  <DocSecurity>0</DocSecurity>
  <Lines>19</Lines>
  <Paragraphs>5</Paragraphs>
  <ScaleCrop>false</ScaleCrop>
  <Company/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erbeek, M. (Mirjam)</dc:creator>
  <cp:keywords/>
  <dc:description/>
  <cp:lastModifiedBy>Moerbeek, M. (Mirjam)</cp:lastModifiedBy>
  <cp:revision>1</cp:revision>
  <dcterms:created xsi:type="dcterms:W3CDTF">2020-10-27T07:58:00Z</dcterms:created>
  <dcterms:modified xsi:type="dcterms:W3CDTF">2020-10-27T07:59:00Z</dcterms:modified>
</cp:coreProperties>
</file>